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2: Abundance of gut bacterial community in phylum level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lum</w:t>
            </w:r>
          </w:p>
        </w:tc>
        <w:tc>
          <w:tcPr>
            <w:tcW w:w="284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gan Lake</w:t>
            </w:r>
          </w:p>
        </w:tc>
        <w:tc>
          <w:tcPr>
            <w:tcW w:w="284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licheng Reservoi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2841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18%</w:t>
            </w:r>
          </w:p>
        </w:tc>
        <w:tc>
          <w:tcPr>
            <w:tcW w:w="2841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8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13%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sobacteria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97%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7%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3%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%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irochaetae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%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idobacteria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%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rrucomicrobia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%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oroflexi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%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s</w:t>
            </w:r>
          </w:p>
        </w:tc>
        <w:tc>
          <w:tcPr>
            <w:tcW w:w="2841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%</w:t>
            </w:r>
          </w:p>
        </w:tc>
        <w:tc>
          <w:tcPr>
            <w:tcW w:w="2841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%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bookmarkEnd w:id="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4507D5"/>
    <w:rsid w:val="10003DB3"/>
    <w:rsid w:val="1B9A5008"/>
    <w:rsid w:val="1F981F3E"/>
    <w:rsid w:val="54B753FD"/>
    <w:rsid w:val="63256598"/>
    <w:rsid w:val="6A450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9T14:12:00Z</dcterms:created>
  <dc:creator>小新</dc:creator>
  <cp:lastModifiedBy>小新</cp:lastModifiedBy>
  <dcterms:modified xsi:type="dcterms:W3CDTF">2021-05-25T08:35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AB4BF48CD0CF4CE893EC337ECEF11384</vt:lpwstr>
  </property>
</Properties>
</file>